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Additional File 4</w:t>
      </w:r>
      <w:r>
        <w:rPr>
          <w:lang w:val="en-GB"/>
        </w:rPr>
        <w:t xml:space="preserve"> Gene Ontology (GO) terms and KEGG pathways based on annotated genes embedded in ROH islands for the entire Lipizzan sample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908"/>
        <w:gridCol w:w="2239"/>
        <w:gridCol w:w="1144"/>
        <w:gridCol w:w="1695"/>
      </w:tblGrid>
      <w:tr>
        <w:trPr>
          <w:trHeight w:val="285" w:hRule="atLeast"/>
        </w:trPr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erm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6"/>
              </w:rPr>
              <w:t>p-value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old Enrichment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onferroni adjusted p-value</w:t>
            </w:r>
          </w:p>
        </w:tc>
      </w:tr>
      <w:tr>
        <w:trPr>
          <w:trHeight w:val="285" w:hRule="atLeast"/>
        </w:trPr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Biological proces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3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O:0048704~embryonic skeletal system morphogenesis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XB3, HOXB1, HOXB2, HOXB7, HOXB8, HOXB5, HOXB6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59.70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05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O:0009952~anterior/posterior pattern specification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223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XB3, HOXB1, HOXB2, HOXB7, HOXB8, HOXB5, HOXB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3.8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05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O:0021570~rhombomere 4 developmen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223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XB1, HOXB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07.2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134</w:t>
            </w:r>
          </w:p>
        </w:tc>
      </w:tr>
      <w:tr>
        <w:trPr>
          <w:trHeight w:val="285" w:hRule="atLeast"/>
        </w:trPr>
        <w:tc>
          <w:tcPr>
            <w:tcW w:w="3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O:0021612~facial nerve structural organization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XB1, HOXB2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76.81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38</w:t>
            </w:r>
          </w:p>
        </w:tc>
      </w:tr>
      <w:tr>
        <w:trPr>
          <w:trHeight w:val="285" w:hRule="atLeast"/>
        </w:trPr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Molecular functio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3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O:0043565~sequence-specific DNA binding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XB1, HOXB2, HOXB7, HOXB6, HOXB13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6.37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3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O:0003700~transcription factor activity, sequence-specific DNA binding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007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XB2, HOXB7, HOXB8, HOXB6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10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10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14:33:00Z</dcterms:created>
  <dc:creator>thomas</dc:creator>
  <dc:description/>
  <cp:keywords/>
  <dc:language>en-US</dc:language>
  <cp:lastModifiedBy>thomas</cp:lastModifiedBy>
  <dcterms:modified xsi:type="dcterms:W3CDTF">2019-02-17T07:50:00Z</dcterms:modified>
  <cp:revision>8</cp:revision>
  <dc:subject/>
  <dc:title/>
</cp:coreProperties>
</file>